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B2C046" w:rsidR="000035D5" w:rsidRDefault="000035D5">
                            <w:r>
                              <w:t xml:space="preserve">Reported on page number: </w:t>
                            </w:r>
                            <w:r w:rsidR="00391DF7">
                              <w:t>Page 9, under the heading “Ethics State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1B2C046" w:rsidR="000035D5" w:rsidRDefault="000035D5">
                      <w:r>
                        <w:t xml:space="preserve">Reported on page number: </w:t>
                      </w:r>
                      <w:r w:rsidR="00391DF7">
                        <w:t>Page 9, under the heading “Ethics Statemen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8270F00" w:rsidR="000035D5" w:rsidRDefault="000035D5" w:rsidP="000035D5">
                            <w:r>
                              <w:t xml:space="preserve">Reported on page number: </w:t>
                            </w:r>
                            <w:r w:rsidR="00391DF7">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8270F00" w:rsidR="000035D5" w:rsidRDefault="000035D5" w:rsidP="000035D5">
                      <w:r>
                        <w:t xml:space="preserve">Reported on page number: </w:t>
                      </w:r>
                      <w:r w:rsidR="00391DF7">
                        <w:t>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4678CCD" w:rsidR="000035D5" w:rsidRDefault="00391DF7" w:rsidP="000035D5">
                            <w:r>
                              <w:t>All authors reside in the United States where the research was conducted (Puerto Ric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4678CCD" w:rsidR="000035D5" w:rsidRDefault="00391DF7" w:rsidP="000035D5">
                      <w:r>
                        <w:t>All authors reside in the United States where the research was conducted (Puerto Rico)</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893EB7A" w:rsidR="000035D5" w:rsidRDefault="00391DF7" w:rsidP="000035D5">
                            <w:r>
                              <w:t>No 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893EB7A" w:rsidR="000035D5" w:rsidRDefault="00391DF7" w:rsidP="000035D5">
                      <w:r>
                        <w:t>No human subjec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B78DB4" w:rsidR="000035D5" w:rsidRDefault="00391DF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6B78DB4" w:rsidR="000035D5" w:rsidRDefault="00391DF7" w:rsidP="000035D5">
                      <w: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0687543" w:rsidR="000035D5" w:rsidRDefault="00391DF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0687543" w:rsidR="000035D5" w:rsidRDefault="00391DF7"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1E7B1CE" w:rsidR="000035D5" w:rsidRDefault="00391DF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1E7B1CE" w:rsidR="000035D5" w:rsidRDefault="00391DF7" w:rsidP="000035D5">
                      <w:r>
                        <w:t>Not applicab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CC7F0CE">
                <wp:simplePos x="0" y="0"/>
                <wp:positionH relativeFrom="margin">
                  <wp:align>right</wp:align>
                </wp:positionH>
                <wp:positionV relativeFrom="paragraph">
                  <wp:posOffset>1080135</wp:posOffset>
                </wp:positionV>
                <wp:extent cx="6838950" cy="1609090"/>
                <wp:effectExtent l="0" t="0" r="19050" b="1016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9107"/>
                        </a:xfrm>
                        <a:prstGeom prst="rect">
                          <a:avLst/>
                        </a:prstGeom>
                        <a:solidFill>
                          <a:srgbClr val="FFFFFF"/>
                        </a:solidFill>
                        <a:ln w="9525">
                          <a:solidFill>
                            <a:srgbClr val="193A65"/>
                          </a:solidFill>
                          <a:miter lim="800000"/>
                          <a:headEnd/>
                          <a:tailEnd/>
                        </a:ln>
                      </wps:spPr>
                      <wps:txbx>
                        <w:txbxContent>
                          <w:p w14:paraId="2739812C" w14:textId="3B326332" w:rsidR="00391DF7" w:rsidRPr="00391DF7" w:rsidRDefault="00391DF7" w:rsidP="00391DF7">
                            <w:r w:rsidRPr="00391DF7">
                              <w:t>The research reported here was noninvasive. It was</w:t>
                            </w:r>
                            <w:r>
                              <w:t xml:space="preserve"> </w:t>
                            </w:r>
                            <w:r w:rsidRPr="00391DF7">
                              <w:t>conducted on dental remains using non-destructive methods. We had permission to use a census database and to collect data on skeletons from CPRC, per a “General Collaboration</w:t>
                            </w:r>
                            <w:r>
                              <w:t xml:space="preserve"> </w:t>
                            </w:r>
                            <w:r w:rsidRPr="00391DF7">
                              <w:t>Agreement” between Qian Wang and the Caribbean Primate Research Center (CPRC). Our interdisciplinary team led by Qian Wang, funded by NSF (RIDIR 1926402, 1926481, 1926528,</w:t>
                            </w:r>
                          </w:p>
                          <w:p w14:paraId="641D46E1" w14:textId="4E056BD9" w:rsidR="00391DF7" w:rsidRPr="00391DF7" w:rsidRDefault="00391DF7" w:rsidP="00391DF7">
                            <w:r w:rsidRPr="00391DF7">
                              <w:t>and 1926601), aimed at integrating related data of rhesus macaques at Cayo Santiago for</w:t>
                            </w:r>
                          </w:p>
                          <w:p w14:paraId="52351408" w14:textId="3394690C" w:rsidR="00391DF7" w:rsidRPr="00391DF7" w:rsidRDefault="00391DF7" w:rsidP="00391DF7">
                            <w:r w:rsidRPr="00391DF7">
                              <w:t>studies of growth and development, acclimation and adaptation, and health and diseases as a</w:t>
                            </w:r>
                          </w:p>
                          <w:p w14:paraId="02348124" w14:textId="7A0D15CF" w:rsidR="000035D5" w:rsidRDefault="00391DF7" w:rsidP="00391DF7">
                            <w:r w:rsidRPr="00391DF7">
                              <w:t>non-human primate model</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26.7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x1QGQ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" strokecolor="#193a65">
                <v:textbox>
                  <w:txbxContent>
                    <w:p w14:paraId="2739812C" w14:textId="3B326332" w:rsidR="00391DF7" w:rsidRPr="00391DF7" w:rsidRDefault="00391DF7" w:rsidP="00391DF7">
                      <w:r w:rsidRPr="00391DF7">
                        <w:t>The research reported here was noninvasive. It was</w:t>
                      </w:r>
                      <w:r>
                        <w:t xml:space="preserve"> </w:t>
                      </w:r>
                      <w:r w:rsidRPr="00391DF7">
                        <w:t>conducted on dental remains using non-destructive methods. We had permission to use a census database and to collect data on skeletons from CPRC, per a “General Collaboration</w:t>
                      </w:r>
                      <w:r>
                        <w:t xml:space="preserve"> </w:t>
                      </w:r>
                      <w:r w:rsidRPr="00391DF7">
                        <w:t>Agreement” between Qian Wang and the Caribbean Primate Research Center (CPRC). Our interdisciplinary team led by Qian Wang, funded by NSF (RIDIR 1926402, 1926481, 1926528,</w:t>
                      </w:r>
                    </w:p>
                    <w:p w14:paraId="641D46E1" w14:textId="4E056BD9" w:rsidR="00391DF7" w:rsidRPr="00391DF7" w:rsidRDefault="00391DF7" w:rsidP="00391DF7">
                      <w:r w:rsidRPr="00391DF7">
                        <w:t>and 1926601), aimed at integrating related data of rhesus macaques at Cayo Santiago for</w:t>
                      </w:r>
                    </w:p>
                    <w:p w14:paraId="52351408" w14:textId="3394690C" w:rsidR="00391DF7" w:rsidRPr="00391DF7" w:rsidRDefault="00391DF7" w:rsidP="00391DF7">
                      <w:r w:rsidRPr="00391DF7">
                        <w:t>studies of growth and development, acclimation and adaptation, and health and diseases as a</w:t>
                      </w:r>
                    </w:p>
                    <w:p w14:paraId="02348124" w14:textId="7A0D15CF" w:rsidR="000035D5" w:rsidRDefault="00391DF7" w:rsidP="00391DF7">
                      <w:r w:rsidRPr="00391DF7">
                        <w:t>non-human primate model</w:t>
                      </w:r>
                      <w: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E36792" w:rsidR="000035D5" w:rsidRDefault="00391DF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BE36792" w:rsidR="000035D5" w:rsidRDefault="00391DF7"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DA89D13">
                <wp:simplePos x="0" y="0"/>
                <wp:positionH relativeFrom="margin">
                  <wp:align>right</wp:align>
                </wp:positionH>
                <wp:positionV relativeFrom="paragraph">
                  <wp:posOffset>679450</wp:posOffset>
                </wp:positionV>
                <wp:extent cx="6838950" cy="1412875"/>
                <wp:effectExtent l="0" t="0" r="19050" b="158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3164"/>
                        </a:xfrm>
                        <a:prstGeom prst="rect">
                          <a:avLst/>
                        </a:prstGeom>
                        <a:solidFill>
                          <a:srgbClr val="FFFFFF"/>
                        </a:solidFill>
                        <a:ln w="9525">
                          <a:solidFill>
                            <a:srgbClr val="193A65"/>
                          </a:solidFill>
                          <a:miter lim="800000"/>
                          <a:headEnd/>
                          <a:tailEnd/>
                        </a:ln>
                      </wps:spPr>
                      <wps:txbx>
                        <w:txbxContent>
                          <w:p w14:paraId="76E219D3" w14:textId="77777777" w:rsidR="00391DF7" w:rsidRPr="00391DF7" w:rsidRDefault="00391DF7" w:rsidP="00391DF7">
                            <w:r w:rsidRPr="00391DF7">
                              <w:t>The dental remains used in this study are those of rhesus macaques (</w:t>
                            </w:r>
                            <w:r w:rsidRPr="00391DF7">
                              <w:rPr>
                                <w:i/>
                                <w:iCs/>
                              </w:rPr>
                              <w:t>Macaca mulatta</w:t>
                            </w:r>
                            <w:r w:rsidRPr="00391DF7">
                              <w:t>)</w:t>
                            </w:r>
                          </w:p>
                          <w:p w14:paraId="3D50A3D7" w14:textId="354955E9" w:rsidR="00391DF7" w:rsidRDefault="00391DF7" w:rsidP="00391DF7">
                            <w:r w:rsidRPr="00391DF7">
                              <w:t>that lived on the island of Cayo Santiago, Puerto Rico</w:t>
                            </w:r>
                            <w:r>
                              <w:t xml:space="preserve">. </w:t>
                            </w:r>
                            <w:r w:rsidRPr="00391DF7">
                              <w:t>Primatologist Clarence Carpenter transported 409 rhesus macaques from India to the island in 1938, establishing the colony. Their</w:t>
                            </w:r>
                            <w:r>
                              <w:t xml:space="preserve"> </w:t>
                            </w:r>
                            <w:r w:rsidRPr="00391DF7">
                              <w:t>descendants live on the island today. Donald Sade of the Caribbean Primate Research Center</w:t>
                            </w:r>
                            <w:r>
                              <w:t xml:space="preserve"> </w:t>
                            </w:r>
                            <w:r w:rsidRPr="00391DF7">
                              <w:t>(CPRC) at the University of Puerto Rico Medical campus began a skeletal collection of the</w:t>
                            </w:r>
                            <w:r>
                              <w:t xml:space="preserve"> </w:t>
                            </w:r>
                            <w:r w:rsidRPr="00391DF7">
                              <w:t>205 monkeys’ remains in 1970. In the 1980’s, Jean E. Turnquist and Matthew J. Kessler</w:t>
                            </w:r>
                            <w:r w:rsidR="007F51C3">
                              <w:t xml:space="preserve"> of the University of Puerto Rico</w:t>
                            </w:r>
                            <w:r w:rsidRPr="00391DF7">
                              <w:t xml:space="preserve"> initiated </w:t>
                            </w:r>
                            <w:r>
                              <w:t xml:space="preserve">the Caribbean Primate Research Museum, (now the Laboratory of Primate Morphology) to house their skeletal remains. </w:t>
                            </w:r>
                          </w:p>
                          <w:p w14:paraId="5BFC97A9" w14:textId="5D3E625E" w:rsidR="00391DF7" w:rsidRPr="00391DF7" w:rsidRDefault="00391DF7" w:rsidP="00391DF7">
                            <w:r w:rsidRPr="00391DF7">
                              <w:t>Laboratory of Primate</w:t>
                            </w:r>
                          </w:p>
                          <w:p w14:paraId="2626A7B4" w14:textId="045310A1" w:rsidR="00391DF7" w:rsidRPr="00391DF7" w:rsidRDefault="00391DF7" w:rsidP="00391DF7">
                            <w:proofErr w:type="gramStart"/>
                            <w:r w:rsidRPr="00391DF7">
                              <w:t>207 Morphology,</w:t>
                            </w:r>
                            <w:proofErr w:type="gramEnd"/>
                            <w:r w:rsidRPr="00391DF7">
                              <w:t xml:space="preserve"> was established in 1982 to house the monkeys’ skeletal remains.</w:t>
                            </w:r>
                          </w:p>
                          <w:p w14:paraId="33FC5971" w14:textId="77777777" w:rsidR="00391DF7" w:rsidRPr="00391DF7" w:rsidRDefault="00391DF7" w:rsidP="00391DF7">
                            <w:r w:rsidRPr="00391DF7">
                              <w:t>206 regular program of carcass collection. The CPRC Museum, now called the Laboratory of Primate</w:t>
                            </w:r>
                          </w:p>
                          <w:p w14:paraId="34BB3CFA" w14:textId="73000E9A" w:rsidR="000035D5" w:rsidRDefault="00391DF7" w:rsidP="00391DF7">
                            <w:proofErr w:type="gramStart"/>
                            <w:r w:rsidRPr="00391DF7">
                              <w:t>207 Morphology,</w:t>
                            </w:r>
                            <w:proofErr w:type="gramEnd"/>
                            <w:r w:rsidRPr="00391DF7">
                              <w:t xml:space="preserve"> was established in 1982 to house the monkeys’ skeletal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111.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" strokecolor="#193a65">
                <v:textbox>
                  <w:txbxContent>
                    <w:p w14:paraId="76E219D3" w14:textId="77777777" w:rsidR="00391DF7" w:rsidRPr="00391DF7" w:rsidRDefault="00391DF7" w:rsidP="00391DF7">
                      <w:r w:rsidRPr="00391DF7">
                        <w:t>The dental remains used in this study are those of rhesus macaques (</w:t>
                      </w:r>
                      <w:r w:rsidRPr="00391DF7">
                        <w:rPr>
                          <w:i/>
                          <w:iCs/>
                        </w:rPr>
                        <w:t>Macaca mulatta</w:t>
                      </w:r>
                      <w:r w:rsidRPr="00391DF7">
                        <w:t>)</w:t>
                      </w:r>
                    </w:p>
                    <w:p w14:paraId="3D50A3D7" w14:textId="354955E9" w:rsidR="00391DF7" w:rsidRDefault="00391DF7" w:rsidP="00391DF7">
                      <w:r w:rsidRPr="00391DF7">
                        <w:t>that lived on the island of Cayo Santiago, Puerto Rico</w:t>
                      </w:r>
                      <w:r>
                        <w:t xml:space="preserve">. </w:t>
                      </w:r>
                      <w:r w:rsidRPr="00391DF7">
                        <w:t>Primatologist Clarence Carpenter transported 409 rhesus macaques from India to the island in 1938, establishing the colony. Their</w:t>
                      </w:r>
                      <w:r>
                        <w:t xml:space="preserve"> </w:t>
                      </w:r>
                      <w:r w:rsidRPr="00391DF7">
                        <w:t>descendants live on the island today. Donald Sade of the Caribbean Primate Research Center</w:t>
                      </w:r>
                      <w:r>
                        <w:t xml:space="preserve"> </w:t>
                      </w:r>
                      <w:r w:rsidRPr="00391DF7">
                        <w:t>(CPRC) at the University of Puerto Rico Medical campus began a skeletal collection of the</w:t>
                      </w:r>
                      <w:r>
                        <w:t xml:space="preserve"> </w:t>
                      </w:r>
                      <w:r w:rsidRPr="00391DF7">
                        <w:t>205 monkeys’ remains in 1970. In the 1980’s, Jean E. Turnquist and Matthew J. Kessler</w:t>
                      </w:r>
                      <w:r w:rsidR="007F51C3">
                        <w:t xml:space="preserve"> of the University of Puerto Rico</w:t>
                      </w:r>
                      <w:r w:rsidRPr="00391DF7">
                        <w:t xml:space="preserve"> initiated </w:t>
                      </w:r>
                      <w:r>
                        <w:t xml:space="preserve">the Caribbean Primate Research Museum, (now the Laboratory of Primate Morphology) to house their skeletal remains. </w:t>
                      </w:r>
                    </w:p>
                    <w:p w14:paraId="5BFC97A9" w14:textId="5D3E625E" w:rsidR="00391DF7" w:rsidRPr="00391DF7" w:rsidRDefault="00391DF7" w:rsidP="00391DF7">
                      <w:r w:rsidRPr="00391DF7">
                        <w:t>Laboratory of Primate</w:t>
                      </w:r>
                    </w:p>
                    <w:p w14:paraId="2626A7B4" w14:textId="045310A1" w:rsidR="00391DF7" w:rsidRPr="00391DF7" w:rsidRDefault="00391DF7" w:rsidP="00391DF7">
                      <w:proofErr w:type="gramStart"/>
                      <w:r w:rsidRPr="00391DF7">
                        <w:t>207 Morphology,</w:t>
                      </w:r>
                      <w:proofErr w:type="gramEnd"/>
                      <w:r w:rsidRPr="00391DF7">
                        <w:t xml:space="preserve"> was established in 1982 to house the monkeys’ skeletal remains.</w:t>
                      </w:r>
                    </w:p>
                    <w:p w14:paraId="33FC5971" w14:textId="77777777" w:rsidR="00391DF7" w:rsidRPr="00391DF7" w:rsidRDefault="00391DF7" w:rsidP="00391DF7">
                      <w:r w:rsidRPr="00391DF7">
                        <w:t>206 regular program of carcass collection. The CPRC Museum, now called the Laboratory of Primate</w:t>
                      </w:r>
                    </w:p>
                    <w:p w14:paraId="34BB3CFA" w14:textId="73000E9A" w:rsidR="000035D5" w:rsidRDefault="00391DF7" w:rsidP="00391DF7">
                      <w:proofErr w:type="gramStart"/>
                      <w:r w:rsidRPr="00391DF7">
                        <w:t>207 Morphology,</w:t>
                      </w:r>
                      <w:proofErr w:type="gramEnd"/>
                      <w:r w:rsidRPr="00391DF7">
                        <w:t xml:space="preserve"> was established in 1982 to house the monkeys’ skeletal remain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775719C" w:rsidR="000035D5" w:rsidRDefault="00391DF7" w:rsidP="000035D5">
                            <w:r>
                              <w:t xml:space="preserve">The original specimens were collected by the staff and faculty of the Caribbean Primate Research Center, which included many local individuals hired the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775719C" w:rsidR="000035D5" w:rsidRDefault="00391DF7" w:rsidP="000035D5">
                      <w:r>
                        <w:t xml:space="preserve">The original specimens were collected by the staff and faculty of the Caribbean Primate Research Center, which included many local individuals hired ther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F7EBA86" w:rsidR="000035D5" w:rsidRDefault="00391DF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F7EBA86" w:rsidR="000035D5" w:rsidRDefault="00391DF7"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0FD70D" w14:textId="77777777" w:rsidR="00C85285" w:rsidRDefault="00C85285" w:rsidP="00F57A3B">
      <w:r>
        <w:separator/>
      </w:r>
    </w:p>
  </w:endnote>
  <w:endnote w:type="continuationSeparator" w:id="0">
    <w:p w14:paraId="2EF0C1D0" w14:textId="77777777" w:rsidR="00C85285" w:rsidRDefault="00C852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B92DCB" w14:textId="77777777" w:rsidR="00C85285" w:rsidRDefault="00C85285" w:rsidP="00F57A3B">
      <w:r>
        <w:separator/>
      </w:r>
    </w:p>
  </w:footnote>
  <w:footnote w:type="continuationSeparator" w:id="0">
    <w:p w14:paraId="3833D432" w14:textId="77777777" w:rsidR="00C85285" w:rsidRDefault="00C8528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91DF7"/>
    <w:rsid w:val="0046328E"/>
    <w:rsid w:val="004A7A57"/>
    <w:rsid w:val="004C71C4"/>
    <w:rsid w:val="00515BC0"/>
    <w:rsid w:val="00541C18"/>
    <w:rsid w:val="00580384"/>
    <w:rsid w:val="0069423E"/>
    <w:rsid w:val="006F5F45"/>
    <w:rsid w:val="007F51C3"/>
    <w:rsid w:val="00831ADE"/>
    <w:rsid w:val="00841F25"/>
    <w:rsid w:val="009364D9"/>
    <w:rsid w:val="00A43F5B"/>
    <w:rsid w:val="00A961CD"/>
    <w:rsid w:val="00AD410C"/>
    <w:rsid w:val="00BD19EC"/>
    <w:rsid w:val="00C85285"/>
    <w:rsid w:val="00E002D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atelli-Steinberg, Debra</cp:lastModifiedBy>
  <cp:revision>3</cp:revision>
  <dcterms:created xsi:type="dcterms:W3CDTF">2025-09-22T13:07:00Z</dcterms:created>
  <dcterms:modified xsi:type="dcterms:W3CDTF">2025-09-22T13:07:00Z</dcterms:modified>
</cp:coreProperties>
</file>